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1A902" w14:textId="668FAD26" w:rsidR="008E5C9B" w:rsidRPr="004F3F32" w:rsidRDefault="008E5C9B" w:rsidP="00E40005">
      <w:pPr>
        <w:pStyle w:val="Caption"/>
        <w:keepNext/>
        <w:spacing w:after="0"/>
        <w:rPr>
          <w:lang w:val="en-GB"/>
        </w:rPr>
      </w:pPr>
      <w:bookmarkStart w:id="0" w:name="_Ref148965847"/>
      <w:bookmarkStart w:id="1" w:name="_GoBack"/>
      <w:r w:rsidRPr="004F3F32">
        <w:rPr>
          <w:lang w:val="en-GB"/>
        </w:rPr>
        <w:t xml:space="preserve">Table </w:t>
      </w:r>
      <w:r w:rsidRPr="004F3F32">
        <w:rPr>
          <w:lang w:val="en-GB"/>
        </w:rPr>
        <w:fldChar w:fldCharType="begin"/>
      </w:r>
      <w:r w:rsidRPr="004F3F32">
        <w:rPr>
          <w:lang w:val="en-GB"/>
        </w:rPr>
        <w:instrText xml:space="preserve"> SEQ Table \* ARABIC </w:instrText>
      </w:r>
      <w:r w:rsidRPr="004F3F32">
        <w:rPr>
          <w:lang w:val="en-GB"/>
        </w:rPr>
        <w:fldChar w:fldCharType="separate"/>
      </w:r>
      <w:r>
        <w:rPr>
          <w:noProof/>
          <w:lang w:val="en-GB"/>
        </w:rPr>
        <w:t>1</w:t>
      </w:r>
      <w:r w:rsidRPr="004F3F32">
        <w:rPr>
          <w:noProof/>
          <w:lang w:val="en-GB"/>
        </w:rPr>
        <w:fldChar w:fldCharType="end"/>
      </w:r>
      <w:bookmarkEnd w:id="0"/>
      <w:r w:rsidRPr="004F3F32">
        <w:rPr>
          <w:lang w:val="en-GB"/>
        </w:rPr>
        <w:t xml:space="preserve"> - </w:t>
      </w:r>
      <w:r w:rsidRPr="004F3F32">
        <w:rPr>
          <w:noProof/>
          <w:lang w:val="en-GB"/>
        </w:rPr>
        <w:t xml:space="preserve">Included </w:t>
      </w:r>
      <w:r>
        <w:rPr>
          <w:noProof/>
          <w:lang w:val="en-GB"/>
        </w:rPr>
        <w:t xml:space="preserve">and excluded </w:t>
      </w:r>
      <w:r w:rsidRPr="004F3F32">
        <w:rPr>
          <w:noProof/>
          <w:lang w:val="en-GB"/>
        </w:rPr>
        <w:t>measurements per patient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4"/>
        <w:gridCol w:w="560"/>
        <w:gridCol w:w="879"/>
        <w:gridCol w:w="299"/>
        <w:gridCol w:w="581"/>
        <w:gridCol w:w="242"/>
        <w:gridCol w:w="637"/>
        <w:gridCol w:w="187"/>
        <w:gridCol w:w="693"/>
        <w:gridCol w:w="880"/>
        <w:gridCol w:w="1418"/>
        <w:gridCol w:w="992"/>
        <w:gridCol w:w="992"/>
      </w:tblGrid>
      <w:tr w:rsidR="009F5B22" w:rsidRPr="001F5175" w14:paraId="3C368E1D" w14:textId="77777777" w:rsidTr="00276005">
        <w:trPr>
          <w:trHeight w:val="300"/>
          <w:tblHeader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7B88" w14:textId="77777777" w:rsidR="009F5B22" w:rsidRPr="00E40005" w:rsidRDefault="009F5B22" w:rsidP="00D638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E707" w14:textId="77777777" w:rsidR="009F5B22" w:rsidRPr="00E40005" w:rsidRDefault="009F5B22" w:rsidP="00D638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398" w:type="dxa"/>
            <w:gridSpan w:val="8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3AA1F" w14:textId="77777777" w:rsidR="009F5B22" w:rsidRPr="00E40005" w:rsidRDefault="009F5B22" w:rsidP="00D638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Pre measurement valu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03AA82" w14:textId="3A152CD8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PS trial steps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AD1D6" w14:textId="0A65B5FF" w:rsidR="009F5B22" w:rsidRPr="00E40005" w:rsidRDefault="009F5B22" w:rsidP="00D638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Included</w:t>
            </w:r>
          </w:p>
        </w:tc>
      </w:tr>
      <w:tr w:rsidR="009F5B22" w:rsidRPr="001F5175" w14:paraId="0B22F3E5" w14:textId="77777777" w:rsidTr="00276005">
        <w:trPr>
          <w:trHeight w:val="201"/>
          <w:tblHeader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6B845" w14:textId="77777777" w:rsidR="009F5B22" w:rsidRPr="00E40005" w:rsidRDefault="009F5B22" w:rsidP="00D638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Subjec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D859" w14:textId="77777777" w:rsidR="009F5B22" w:rsidRPr="00E40005" w:rsidRDefault="009F5B22" w:rsidP="00D638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Da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966D" w14:textId="77777777" w:rsidR="009F5B22" w:rsidRDefault="009F5B22" w:rsidP="00B50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SpO2</w:t>
            </w:r>
          </w:p>
          <w:p w14:paraId="7703D1C1" w14:textId="2A648111" w:rsidR="00276005" w:rsidRPr="00276005" w:rsidRDefault="00276005" w:rsidP="00B50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76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(%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32486" w14:textId="77777777" w:rsidR="009F5B22" w:rsidRDefault="009F5B22" w:rsidP="00B50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FiO2</w:t>
            </w:r>
          </w:p>
          <w:p w14:paraId="6892CA07" w14:textId="651CB8AE" w:rsidR="00276005" w:rsidRPr="00276005" w:rsidRDefault="00276005" w:rsidP="00B50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76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(%)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57AC1" w14:textId="77777777" w:rsidR="009F5B22" w:rsidRDefault="009F5B22" w:rsidP="00B50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RASS</w:t>
            </w:r>
          </w:p>
          <w:p w14:paraId="625D648E" w14:textId="6BF6136E" w:rsidR="00276005" w:rsidRPr="00276005" w:rsidRDefault="00276005" w:rsidP="00B50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( . 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3B19F" w14:textId="77777777" w:rsidR="009F5B22" w:rsidRDefault="009F5B22" w:rsidP="00B50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PEEP</w:t>
            </w:r>
          </w:p>
          <w:p w14:paraId="33E778A6" w14:textId="76337FA7" w:rsidR="00276005" w:rsidRPr="00276005" w:rsidRDefault="00276005" w:rsidP="00B50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(cmH</w:t>
            </w:r>
            <w:r w:rsidRPr="0027600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nl-NL"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O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630E" w14:textId="77777777" w:rsidR="009F5B22" w:rsidRDefault="009F5B22" w:rsidP="00B50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PS</w:t>
            </w:r>
          </w:p>
          <w:p w14:paraId="520C42B5" w14:textId="1C781D46" w:rsidR="00276005" w:rsidRPr="00E40005" w:rsidRDefault="00276005" w:rsidP="00B50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(cmH</w:t>
            </w:r>
            <w:r w:rsidRPr="0027600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nl-NL"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5AF37B" w14:textId="77777777" w:rsidR="00276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76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3, +0, +3, +6</w:t>
            </w:r>
          </w:p>
          <w:p w14:paraId="59D1C534" w14:textId="0BAD8EA5" w:rsidR="00276005" w:rsidRPr="00276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76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(cmH</w:t>
            </w:r>
            <w:r w:rsidRPr="0027600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nl-NL" w:eastAsia="nl-NL"/>
              </w:rPr>
              <w:t>2</w:t>
            </w:r>
            <w:r w:rsidRPr="00276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O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42F24" w14:textId="77777777" w:rsidR="009F5B22" w:rsidRDefault="009F5B22" w:rsidP="00D638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edian </w:t>
            </w:r>
          </w:p>
          <w:p w14:paraId="3B6801C1" w14:textId="6389FE78" w:rsidR="009F5B22" w:rsidRPr="00E40005" w:rsidRDefault="009F5B22" w:rsidP="00D638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tre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2773" w14:textId="65D62659" w:rsidR="009F5B22" w:rsidRPr="00E40005" w:rsidRDefault="009F5B22" w:rsidP="00D638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Long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-</w:t>
            </w:r>
            <w:r w:rsidRPr="00E400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tudinal</w:t>
            </w:r>
          </w:p>
        </w:tc>
      </w:tr>
      <w:tr w:rsidR="009F5B22" w:rsidRPr="001F5175" w14:paraId="50F2CF04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5688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7E0A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2F47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BB57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DEE3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5B9E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9C3C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112B97" w14:textId="18169865" w:rsidR="009F5B22" w:rsidRDefault="00FB183C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C697C" w14:textId="7EDA4836" w:rsidR="009F5B22" w:rsidRPr="00E40005" w:rsidRDefault="009F5B22" w:rsidP="004B60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7A306" w14:textId="1219F3EC" w:rsidR="009F5B22" w:rsidRPr="00E40005" w:rsidRDefault="009F5B22" w:rsidP="004B60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61D617FF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BFFF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508F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5D43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889C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CE7F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A17F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6A4A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0011B7" w14:textId="55704C0C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7B1E" w14:textId="293F5DD9" w:rsidR="009F5B22" w:rsidRPr="00E40005" w:rsidRDefault="009F5B22" w:rsidP="004B60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7E664" w14:textId="08AF7283" w:rsidR="009F5B22" w:rsidRPr="00E40005" w:rsidRDefault="009F5B22" w:rsidP="004B60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1F5175" w14:paraId="3CAAAB26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7FEE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B5B0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EDE3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0C35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38EE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B6AF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4890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1AD0E6" w14:textId="332A2DDD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B939" w14:textId="6C9B766B" w:rsidR="009F5B22" w:rsidRPr="00E40005" w:rsidRDefault="009F5B22" w:rsidP="004B60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C6B64" w14:textId="4DC8D3E5" w:rsidR="009F5B22" w:rsidRPr="00E40005" w:rsidRDefault="009F5B22" w:rsidP="004B60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1F5175" w14:paraId="03A7013C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C0D8" w14:textId="38E70D4D" w:rsidR="009F5B22" w:rsidRPr="00E40005" w:rsidRDefault="009F5B22" w:rsidP="006F4E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6F89C" w14:textId="12F606C9" w:rsidR="009F5B22" w:rsidRPr="00E40005" w:rsidRDefault="009F5B22" w:rsidP="006F4E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C3FDA" w14:textId="0394CDEF" w:rsidR="009F5B22" w:rsidRPr="00E40005" w:rsidRDefault="009F5B22" w:rsidP="006F4E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4E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A7D77" w14:textId="7EACFC06" w:rsidR="009F5B22" w:rsidRPr="00E40005" w:rsidRDefault="009F5B22" w:rsidP="006F4E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4E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C0DF5" w14:textId="4D4D66D8" w:rsidR="009F5B22" w:rsidRPr="00E40005" w:rsidRDefault="009F5B22" w:rsidP="006F4E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4E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02DAB" w14:textId="2D6F3F44" w:rsidR="009F5B22" w:rsidRPr="00E40005" w:rsidRDefault="009F5B22" w:rsidP="006F4E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4E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B4E5C5" w14:textId="1FDAE288" w:rsidR="009F5B22" w:rsidRPr="00E40005" w:rsidRDefault="009F5B22" w:rsidP="006F4E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4E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6E531" w14:textId="571C7F89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F78BA" w14:textId="00ED44D9" w:rsidR="009F5B22" w:rsidRPr="00E40005" w:rsidRDefault="009F5B22" w:rsidP="006F4E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76051" w14:textId="2C75DCE6" w:rsidR="009F5B22" w:rsidRPr="00E40005" w:rsidRDefault="009F5B22" w:rsidP="006F4E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1F5175" w14:paraId="3244A19E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49E6D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C2B1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FED52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047A5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94B4C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A91F4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1456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6266C" w14:textId="2FD50108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E0CA" w14:textId="4FA209FE" w:rsidR="009F5B22" w:rsidRPr="00E40005" w:rsidRDefault="009F5B22" w:rsidP="004B60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26C0B" w14:textId="40A81BD3" w:rsidR="009F5B22" w:rsidRPr="00E40005" w:rsidRDefault="009F5B22" w:rsidP="004B60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1F5175" w14:paraId="63175265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1742BA5" w14:textId="75077CDD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0BB42E5" w14:textId="3B4E2DA3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B01F8AB" w14:textId="413989BA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5ADC224" w14:textId="5765714C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5FDA908" w14:textId="69B84A72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-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F4A7C76" w14:textId="5E0CEF73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7958B90" w14:textId="314AE82B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2FF3D992" w14:textId="1A4380AF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F180535" w14:textId="4D4D77A5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778C7953" w14:textId="7214964A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6FCB671D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C1FAB02" w14:textId="60CF5578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5F03455" w14:textId="0D0EBD7B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B147B17" w14:textId="0987C5D8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BC315DF" w14:textId="38BD9EC0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62AD0CC" w14:textId="5D7FF6D4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398F234" w14:textId="112CFD02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D90BBC3" w14:textId="05F2EEFA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160BBD1E" w14:textId="583652D9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47FFFE1" w14:textId="6941A2B4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7D8844FC" w14:textId="1AD67D30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5FE848C1" w14:textId="77777777" w:rsidTr="00276005">
        <w:trPr>
          <w:trHeight w:val="20"/>
        </w:trPr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90BCF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46BCC6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C4B0BB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BC9D45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EA47C5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2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D02A09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E94A1A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1CA1D318" w14:textId="07B68BFD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CC8F14" w14:textId="2A9120BE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4099BE9E" w14:textId="318D47EC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1F5175" w14:paraId="6387A12C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3BEBA1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CB5F53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4B2EA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20AAF3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4B145B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58A612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E7F787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30FDCBAC" w14:textId="4A90C7ED" w:rsidR="009F5B22" w:rsidRPr="00E40005" w:rsidRDefault="00E01F6E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0FBA99" w14:textId="7CD5CBF1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02768782" w14:textId="140CE60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1F5175" w14:paraId="131E87C7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3EF231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DE4081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5D749E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FD6D8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F209A3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68A501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8EFBB0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7013AF69" w14:textId="300BD574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5A9787" w14:textId="1CFB4F08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17741B58" w14:textId="4DE16459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1F5175" w14:paraId="031ABD4F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4B9A83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73566E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C76E56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E0B1D0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122080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75A139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B6CF90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2D024C31" w14:textId="6667FE56" w:rsidR="009F5B22" w:rsidRPr="00E40005" w:rsidRDefault="00E01F6E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45A891" w14:textId="23CDE621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2360BA0A" w14:textId="5AD380F3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1F5175" w14:paraId="2BFE749B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43F6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FA0D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B2B7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0932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A087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1AF5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0086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8AD39F" w14:textId="65EC4C0C" w:rsidR="009F5B22" w:rsidRPr="00E40005" w:rsidRDefault="00E01F6E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CE27" w14:textId="2EE197D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266DDB" w14:textId="335D3A71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1F5175" w14:paraId="30F3FD39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1CDF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8A8D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2083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FA8A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3567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B63E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2BE3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F8C38C" w14:textId="65E3516A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6241" w14:textId="45B507CB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8639B2" w14:textId="1A97BFFE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1F5175" w14:paraId="77078F45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459B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133D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F363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E9EA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A4C1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456B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1ABF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D370D2" w14:textId="6437B289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FB68" w14:textId="6FC1FB52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4AC5D0" w14:textId="4AAD3CED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1F5175" w14:paraId="7E5FE395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5186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8255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8CC13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BC88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2A01F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5A2B3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73E9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7F03" w14:textId="3599F428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E850B" w14:textId="22409630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2B0D8" w14:textId="73073F23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70A1550E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0A9182E" w14:textId="38AF840D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2115C2C" w14:textId="4069C1D6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F09FE6C" w14:textId="343E03C9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D722C9B" w14:textId="4A241614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0261911" w14:textId="656FD1DC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09C6416" w14:textId="0DD2C189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AB881B4" w14:textId="69576BB9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0C7AB130" w14:textId="60AAD7A7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35492DC" w14:textId="15237636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4E92CBCD" w14:textId="780E2942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68292497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B959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6CAB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8DB9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D57C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E9BD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BC85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1161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55BDF24" w14:textId="6EACF9C5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4B8FD" w14:textId="4BA71EF8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3899A68" w14:textId="5251B971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4DE8AAAB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CF14B" w14:textId="371A4CC9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1946C" w14:textId="0700844E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7ECB2" w14:textId="39E04A2D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B02D12" w14:textId="6C8A6FC5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E0586" w14:textId="15EEC71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6B46F" w14:textId="04586DD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4B621" w14:textId="4F7A7239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44EAF" w14:textId="02671763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BE57B" w14:textId="48CB6812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F8330" w14:textId="2444169E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7CE3C41D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7D61" w14:textId="1C3EF9ED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EBCDE" w14:textId="3706CB12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6730" w14:textId="1AA94071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94C6" w14:textId="6A19ECCA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3ED4" w14:textId="7F9DF4FE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2F1F" w14:textId="69CCBEE3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E8583" w14:textId="6EC40C2A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1048D9" w14:textId="743D37B0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4D6D7" w14:textId="0D59DA16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02F7A8" w14:textId="212156B4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4130C40E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A2B4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91CE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7171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BB38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B8A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8FD0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00F1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9956F9" w14:textId="0FEF4A35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0A6B" w14:textId="7E44C07C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66A827" w14:textId="17080CBD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62EA8C09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E3311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CED2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0183F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EE714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BAF6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86142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FE69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BA1D7" w14:textId="646FB74B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7EF63" w14:textId="75EDEE4B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7A2B9" w14:textId="2ADD5DDE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58025C62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A3F5A" w14:textId="6FC147B6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D5C14" w14:textId="64E90BEC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232D2" w14:textId="5B7B51D9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48E0A" w14:textId="24FFC800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9D0C1" w14:textId="03A87D7F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A3BA8" w14:textId="71E32E4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F50B5" w14:textId="33733C06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60DF" w14:textId="2AE4021A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7FDD5" w14:textId="1264F533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19233" w14:textId="0966D1C3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693772D5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0B3000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3D5E12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4EABDB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23F02A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C13B8C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163DDA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4FC5C9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6D53B542" w14:textId="6ED2ACD7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D6397F1" w14:textId="7472A5E8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70C8F647" w14:textId="4889DD96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14888067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3D3C55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405262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A55AB6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95BB2E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3A9CFD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A5887A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717FD2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779440B7" w14:textId="43BD6EFD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F416A69" w14:textId="39EA9649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6B9C3727" w14:textId="6C06A2B9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48423AAE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BF1EE" w14:textId="20293744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D2142" w14:textId="6839F535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91CD1A" w14:textId="1280D35D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6160A" w14:textId="733959D8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8754B" w14:textId="7A38A31C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F89B27" w14:textId="69D65BE3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5305C" w14:textId="5F8FF0E6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1B52E50" w14:textId="07160B08" w:rsidR="009F5B22" w:rsidRPr="00E40005" w:rsidRDefault="00E01F6E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D29BE" w14:textId="667A6D04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7371C36" w14:textId="559D8E3D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522820E4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2A79D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14B8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92CA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40ED9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A6EE7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D661D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4A56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5EEC0" w14:textId="2FAA87A7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C358" w14:textId="4F786420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DFBB5" w14:textId="18669DE4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19FF7D04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82A437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E2C691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E89ACA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8729CD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5B5F09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59B3A3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4D461C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25C14BD4" w14:textId="4B63E8A2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878E77" w14:textId="15C44615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14715375" w14:textId="33C4049A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04F3980E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CBE1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773E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4CC8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6488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8103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0E21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F11D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038FD" w14:textId="619F1ACC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B94E" w14:textId="418973E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6EC206" w14:textId="01F15A72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1768CAAE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0731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8C74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086F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54A6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6BB3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948F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0652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CD6D1AB" w14:textId="41D90ED2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3F80" w14:textId="7117E5C6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FCDBE76" w14:textId="23277A5E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0A7157F6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A98F5" w14:textId="2C99992C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AD162" w14:textId="1B95F90A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F8967" w14:textId="637FB61E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6DE00" w14:textId="357A93A9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F9EF0" w14:textId="3A7F906A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11742" w14:textId="4AD3FA10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6100C" w14:textId="412D238F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F6E7B" w14:textId="58F1324F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28ABA" w14:textId="22190206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0F0C4" w14:textId="3C8E2F68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3581EC8C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3422D8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2983B3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AE2B97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CB1739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46B79A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FE7D3E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177564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07CD60F5" w14:textId="0AB47490" w:rsidR="009F5B22" w:rsidRPr="00E40005" w:rsidRDefault="00E01F6E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FF23D8" w14:textId="45E54679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040ED6E3" w14:textId="35BD8FA9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124AFABA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C7E0A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34E6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651A5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6E49C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CFAF5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44B04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B344" w14:textId="7777777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5C93" w14:textId="2CDDD87D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173C" w14:textId="35CEB4BC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84956" w14:textId="443D08EE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29E48FB7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F52AA" w14:textId="1B95004E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316DB" w14:textId="3E3960D1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093E5" w14:textId="3A43F968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E684D8" w14:textId="5CC3EF8F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32557" w14:textId="63CA268D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3C5066" w14:textId="5D35D4C0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53211" w14:textId="752FA84E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0FEC47C" w14:textId="196CE62C" w:rsidR="009F5B22" w:rsidRDefault="00E01F6E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EAE4A" w14:textId="60D6F195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E3106F4" w14:textId="748C77B0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419CD607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762D14" w14:textId="11290233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C4F8D" w14:textId="6D46081C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4B4A7" w14:textId="32B2131B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3621B" w14:textId="7493D33D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176DD0" w14:textId="661BC298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CB3C2" w14:textId="52052FBD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8E23B" w14:textId="2C053C6E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24F9308" w14:textId="12CA61F4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BD995" w14:textId="2A7C6C32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5171566" w14:textId="4BD883FD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6810E38D" w14:textId="77777777" w:rsidTr="00276005">
        <w:trPr>
          <w:trHeight w:val="20"/>
        </w:trPr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20F64" w14:textId="1B2AA0CA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53875" w14:textId="4D672825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7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3C522" w14:textId="097BE73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8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E8105" w14:textId="7161DF4D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8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8643A" w14:textId="52C08143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9BC85" w14:textId="3E2BBD95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1FDAD" w14:textId="2F14D997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01304" w14:textId="77C448FD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DBB01" w14:textId="6B4EEBFC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BD115" w14:textId="4C4C4DDC" w:rsidR="009F5B22" w:rsidRPr="00E40005" w:rsidRDefault="009F5B22" w:rsidP="00D626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8B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154DA2FF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817E38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D42394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65BA8F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B2D8F8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3A4D7A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BB21AE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07F151" w14:textId="77777777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387923D" w14:textId="61E125DA" w:rsidR="009F5B22" w:rsidRPr="00E40005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C199DA" w14:textId="540088A9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3B38098D" w14:textId="6D98DD4C" w:rsidR="009F5B22" w:rsidRPr="00E4000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9E062D" w14:paraId="6D6D0808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B3F349" w14:textId="00387B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8F21E" w14:textId="11E54725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BD1E05" w14:textId="23E711CA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59DB4" w14:textId="72A22ED4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EFCDD7" w14:textId="52EB7320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8ADEF" w14:textId="2DAC730F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59B58" w14:textId="4BC6D785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</w:tcPr>
          <w:p w14:paraId="1B7181CC" w14:textId="01ACD47A" w:rsidR="009F5B22" w:rsidRDefault="00276005" w:rsidP="00276005">
            <w:pPr>
              <w:spacing w:after="0" w:line="240" w:lineRule="auto"/>
              <w:jc w:val="center"/>
              <w:rPr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539A2" w14:textId="10F17DBD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>
              <w:rPr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39104AD" w14:textId="74A1F2D2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>
              <w:rPr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9E062D" w14:paraId="223F3F31" w14:textId="77777777" w:rsidTr="00276005">
        <w:trPr>
          <w:trHeight w:val="170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DF890" w14:textId="0366C553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58FE5" w14:textId="18ACC2F1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E0707" w14:textId="36BF5D76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07247" w14:textId="66713D66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D0CB8" w14:textId="214D617A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DDE3A7" w14:textId="30A13C9E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384B0" w14:textId="349F5530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</w:tcPr>
          <w:p w14:paraId="5BFE59F8" w14:textId="4F64393B" w:rsidR="009F5B22" w:rsidRDefault="00276005" w:rsidP="00276005">
            <w:pPr>
              <w:spacing w:after="0" w:line="240" w:lineRule="auto"/>
              <w:jc w:val="center"/>
              <w:rPr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63A11" w14:textId="714AC1EB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>
              <w:rPr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FDE67C1" w14:textId="03ED5981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>
              <w:rPr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9E062D" w14:paraId="39BDA722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D93E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F9BC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95D0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116B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334E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-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ED82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7A95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</w:tcPr>
          <w:p w14:paraId="1367627C" w14:textId="2AE231E7" w:rsidR="009F5B22" w:rsidRPr="00E40005" w:rsidRDefault="00276005" w:rsidP="00276005">
            <w:pPr>
              <w:spacing w:after="0" w:line="240" w:lineRule="auto"/>
              <w:jc w:val="center"/>
              <w:rPr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6CA3" w14:textId="491DB2F6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2418023" w14:textId="3689F7E6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>
              <w:rPr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9E062D" w14:paraId="5089838C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051CC1" w14:textId="46B9C9D2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D0404" w14:textId="608057CD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FFC725" w14:textId="36B53D7F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7D167" w14:textId="62050BCC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912AB" w14:textId="76A28911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-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CDF114" w14:textId="547149F6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666A1" w14:textId="192F34B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</w:tcPr>
          <w:p w14:paraId="39A559A1" w14:textId="424CAE65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C0A93" w14:textId="4DE3DD15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EEE8C4E" w14:textId="65F7FD8E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>
              <w:rPr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9E062D" w14:paraId="7452F413" w14:textId="77777777" w:rsidTr="00276005">
        <w:trPr>
          <w:trHeight w:val="20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99F8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9809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5C0C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1CD7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2DD7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-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3A63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EB63" w14:textId="77777777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94D682B" w14:textId="54804CCE" w:rsidR="009F5B22" w:rsidRPr="00E40005" w:rsidRDefault="00276005" w:rsidP="00276005">
            <w:pPr>
              <w:spacing w:after="0" w:line="240" w:lineRule="auto"/>
              <w:jc w:val="center"/>
              <w:rPr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25E1" w14:textId="65312460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CE41EAD" w14:textId="75C729F8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>
              <w:rPr>
                <w:sz w:val="20"/>
                <w:szCs w:val="20"/>
                <w:lang w:val="nl-NL" w:eastAsia="nl-NL"/>
              </w:rPr>
              <w:t>1</w:t>
            </w:r>
          </w:p>
        </w:tc>
      </w:tr>
      <w:tr w:rsidR="009F5B22" w:rsidRPr="009E062D" w14:paraId="792F0C89" w14:textId="77777777" w:rsidTr="00276005">
        <w:trPr>
          <w:trHeight w:val="20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363F63" w14:textId="4D39219E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A86D1" w14:textId="23CB836A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87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2CF33" w14:textId="517D4B41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53B81D" w14:textId="4EBCDCF8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8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CAE92F" w14:textId="3E760690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606FD8" w14:textId="50E68E70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F6030" w14:textId="37F34D82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8F427AC" w14:textId="3295F4D3" w:rsidR="009F5B22" w:rsidRDefault="00276005" w:rsidP="00276005">
            <w:pPr>
              <w:spacing w:after="0" w:line="240" w:lineRule="auto"/>
              <w:jc w:val="center"/>
              <w:rPr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9B3CF" w14:textId="2EE1D6A4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>
              <w:rPr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643FC34" w14:textId="438F5D0A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>
              <w:rPr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9E062D" w14:paraId="11ED9043" w14:textId="77777777" w:rsidTr="00276005">
        <w:trPr>
          <w:trHeight w:val="20"/>
        </w:trPr>
        <w:tc>
          <w:tcPr>
            <w:tcW w:w="85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09425" w14:textId="78D38702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560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05004" w14:textId="65EF553B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879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A9DF7" w14:textId="29A59BDD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880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AF7E1" w14:textId="5159488C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79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442D7" w14:textId="694105D6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80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4EC40" w14:textId="7E89E0EB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80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82B4A" w14:textId="0A869315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 w:rsidRPr="00E4000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C99BD9B" w14:textId="44898951" w:rsidR="009F5B22" w:rsidRDefault="00276005" w:rsidP="00276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FB18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, 9, 6, 3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1A021" w14:textId="0D27028E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E9018E" w14:textId="6DF124CB" w:rsidR="009F5B22" w:rsidRPr="00E40005" w:rsidRDefault="009F5B22" w:rsidP="00881814">
            <w:pPr>
              <w:spacing w:after="0" w:line="240" w:lineRule="auto"/>
              <w:jc w:val="right"/>
              <w:rPr>
                <w:sz w:val="20"/>
                <w:szCs w:val="20"/>
                <w:lang w:val="nl-NL" w:eastAsia="nl-NL"/>
              </w:rPr>
            </w:pPr>
            <w:r>
              <w:rPr>
                <w:sz w:val="20"/>
                <w:szCs w:val="20"/>
                <w:lang w:val="nl-NL" w:eastAsia="nl-NL"/>
              </w:rPr>
              <w:t>0</w:t>
            </w:r>
          </w:p>
        </w:tc>
      </w:tr>
      <w:tr w:rsidR="009F5B22" w:rsidRPr="001F5175" w14:paraId="0118FC65" w14:textId="77777777" w:rsidTr="00276005">
        <w:trPr>
          <w:trHeight w:val="107"/>
        </w:trPr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FD8E" w14:textId="77777777" w:rsidR="009F5B22" w:rsidRPr="001F5175" w:rsidRDefault="009F5B22" w:rsidP="00881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F5175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1E0E" w14:textId="77777777" w:rsidR="009F5B22" w:rsidRPr="001F5175" w:rsidRDefault="009F5B22" w:rsidP="00881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F5175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FE64" w14:textId="77777777" w:rsidR="009F5B22" w:rsidRPr="001F5175" w:rsidRDefault="009F5B22" w:rsidP="00881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F5175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0D1C" w14:textId="77777777" w:rsidR="009F5B22" w:rsidRPr="001F5175" w:rsidRDefault="009F5B22" w:rsidP="00881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F5175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A94A" w14:textId="77777777" w:rsidR="009F5B22" w:rsidRPr="001F5175" w:rsidRDefault="009F5B22" w:rsidP="00881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F5175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2991" w:type="dxa"/>
            <w:gridSpan w:val="3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B89E" w14:textId="77777777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244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N patients:</w:t>
            </w:r>
          </w:p>
          <w:p w14:paraId="7F4A78D3" w14:textId="77777777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81A3" w14:textId="3ECDFC07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244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9149E" w14:textId="7316F542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244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</w:tr>
      <w:tr w:rsidR="009F5B22" w:rsidRPr="001F5175" w14:paraId="728E8C5D" w14:textId="77777777" w:rsidTr="00276005">
        <w:trPr>
          <w:trHeight w:val="8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561B" w14:textId="77777777" w:rsidR="009F5B22" w:rsidRPr="001F517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121D" w14:textId="77777777" w:rsidR="009F5B22" w:rsidRPr="001F5175" w:rsidRDefault="009F5B22" w:rsidP="00881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D2B4" w14:textId="77777777" w:rsidR="009F5B22" w:rsidRPr="001F5175" w:rsidRDefault="009F5B22" w:rsidP="00881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1A03" w14:textId="77777777" w:rsidR="009F5B22" w:rsidRPr="001F5175" w:rsidRDefault="009F5B22" w:rsidP="00881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97AB" w14:textId="77777777" w:rsidR="009F5B22" w:rsidRPr="001F5175" w:rsidRDefault="009F5B22" w:rsidP="00881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991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7870" w14:textId="77777777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96D08" w14:textId="7666F8F3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244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(7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8BC01" w14:textId="722D898A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244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(24%)</w:t>
            </w:r>
          </w:p>
        </w:tc>
      </w:tr>
      <w:tr w:rsidR="009F5B22" w:rsidRPr="001F5175" w14:paraId="10830990" w14:textId="77777777" w:rsidTr="00276005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BC8D" w14:textId="77777777" w:rsidR="009F5B22" w:rsidRPr="001F517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554D" w14:textId="77777777" w:rsidR="009F5B22" w:rsidRPr="001F5175" w:rsidRDefault="009F5B22" w:rsidP="00881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29EA" w14:textId="77777777" w:rsidR="009F5B22" w:rsidRPr="001F5175" w:rsidRDefault="009F5B22" w:rsidP="00881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BFAA" w14:textId="77777777" w:rsidR="009F5B22" w:rsidRPr="001F5175" w:rsidRDefault="009F5B22" w:rsidP="00881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A570" w14:textId="77777777" w:rsidR="009F5B22" w:rsidRPr="001F5175" w:rsidRDefault="009F5B22" w:rsidP="00881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991" w:type="dxa"/>
            <w:gridSpan w:val="3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3CC4" w14:textId="77777777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244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N datasets:</w:t>
            </w:r>
          </w:p>
          <w:p w14:paraId="20F2E6F3" w14:textId="77777777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9627" w14:textId="4CE24EB9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244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7491D" w14:textId="6A21FF22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244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</w:tr>
      <w:tr w:rsidR="009F5B22" w:rsidRPr="001F5175" w14:paraId="111ACE4D" w14:textId="77777777" w:rsidTr="00276005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835A" w14:textId="77777777" w:rsidR="009F5B22" w:rsidRPr="001F517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C359" w14:textId="77777777" w:rsidR="009F5B22" w:rsidRPr="001F5175" w:rsidRDefault="009F5B22" w:rsidP="00881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1B40" w14:textId="77777777" w:rsidR="009F5B22" w:rsidRPr="001F5175" w:rsidRDefault="009F5B22" w:rsidP="00881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5212" w14:textId="77777777" w:rsidR="009F5B22" w:rsidRPr="001F5175" w:rsidRDefault="009F5B22" w:rsidP="00881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64FD" w14:textId="77777777" w:rsidR="009F5B22" w:rsidRPr="001F5175" w:rsidRDefault="009F5B22" w:rsidP="00881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991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D72A" w14:textId="77777777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46475" w14:textId="09886329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244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(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  <w:r w:rsidRPr="002244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E9ED0" w14:textId="777C29E2" w:rsidR="009F5B22" w:rsidRPr="00224495" w:rsidRDefault="009F5B22" w:rsidP="00881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244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(33%)</w:t>
            </w:r>
          </w:p>
        </w:tc>
      </w:tr>
    </w:tbl>
    <w:p w14:paraId="29500C36" w14:textId="5347EB9F" w:rsidR="00427C9C" w:rsidRPr="00CE3803" w:rsidRDefault="008E5C9B" w:rsidP="004E1FB8">
      <w:pPr>
        <w:spacing w:line="360" w:lineRule="auto"/>
        <w:jc w:val="both"/>
        <w:rPr>
          <w:sz w:val="20"/>
          <w:szCs w:val="20"/>
        </w:rPr>
      </w:pPr>
      <w:r w:rsidRPr="00CE3803">
        <w:rPr>
          <w:rFonts w:ascii="Calibri" w:hAnsi="Calibri" w:cs="Calibri"/>
          <w:color w:val="000000"/>
          <w:sz w:val="20"/>
          <w:szCs w:val="20"/>
          <w:lang w:val="en-GB"/>
        </w:rPr>
        <w:t>Abbreviations: SpO2 Oxygen saturation, FiO2 fraction inspired oxygen, RASS Richmond Agitation and Sedation Scale, PEEP positive end-expiratory pressure, PS pressure support</w:t>
      </w:r>
      <w:bookmarkEnd w:id="1"/>
    </w:p>
    <w:sectPr w:rsidR="00427C9C" w:rsidRPr="00CE3803" w:rsidSect="00A422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271E8B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writeProtection w:recommended="1"/>
  <w:view w:val="web"/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927"/>
    <w:rsid w:val="00013ABB"/>
    <w:rsid w:val="00037353"/>
    <w:rsid w:val="00090EB4"/>
    <w:rsid w:val="000F0C75"/>
    <w:rsid w:val="001961C6"/>
    <w:rsid w:val="001A0106"/>
    <w:rsid w:val="001D03B5"/>
    <w:rsid w:val="001E6D76"/>
    <w:rsid w:val="00224495"/>
    <w:rsid w:val="0027134F"/>
    <w:rsid w:val="00276005"/>
    <w:rsid w:val="002D390D"/>
    <w:rsid w:val="002F7B40"/>
    <w:rsid w:val="00421075"/>
    <w:rsid w:val="00427C9C"/>
    <w:rsid w:val="004B604A"/>
    <w:rsid w:val="004D0EE4"/>
    <w:rsid w:val="004E1FB8"/>
    <w:rsid w:val="00552811"/>
    <w:rsid w:val="005A43DF"/>
    <w:rsid w:val="005B2E2F"/>
    <w:rsid w:val="006F4E30"/>
    <w:rsid w:val="00715AC6"/>
    <w:rsid w:val="007F5F03"/>
    <w:rsid w:val="008573B6"/>
    <w:rsid w:val="00881814"/>
    <w:rsid w:val="008E5C9B"/>
    <w:rsid w:val="009361F9"/>
    <w:rsid w:val="009F5B22"/>
    <w:rsid w:val="00A422F1"/>
    <w:rsid w:val="00A572DB"/>
    <w:rsid w:val="00AA665A"/>
    <w:rsid w:val="00AA7905"/>
    <w:rsid w:val="00AE6C7C"/>
    <w:rsid w:val="00AF199E"/>
    <w:rsid w:val="00B04073"/>
    <w:rsid w:val="00B4123E"/>
    <w:rsid w:val="00B50F6A"/>
    <w:rsid w:val="00B911AB"/>
    <w:rsid w:val="00B942F8"/>
    <w:rsid w:val="00BA1DEA"/>
    <w:rsid w:val="00C92AB1"/>
    <w:rsid w:val="00CA694C"/>
    <w:rsid w:val="00CC0D5F"/>
    <w:rsid w:val="00CE3803"/>
    <w:rsid w:val="00D01219"/>
    <w:rsid w:val="00D626B5"/>
    <w:rsid w:val="00E01F6E"/>
    <w:rsid w:val="00E26976"/>
    <w:rsid w:val="00E40005"/>
    <w:rsid w:val="00F00927"/>
    <w:rsid w:val="00F14827"/>
    <w:rsid w:val="00F20CD1"/>
    <w:rsid w:val="00F9348A"/>
    <w:rsid w:val="00FB183C"/>
    <w:rsid w:val="00FF211E"/>
    <w:rsid w:val="00FF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FFA05"/>
  <w15:chartTrackingRefBased/>
  <w15:docId w15:val="{61E32882-7D38-483A-AE9C-5D98BFAF8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C9B"/>
    <w:rPr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D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5C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A1DE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A1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D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DEA"/>
    <w:rPr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5B2E2F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DFA1E3CFE1D4A950832B1A4A5EA8C" ma:contentTypeVersion="37" ma:contentTypeDescription="Create a new document." ma:contentTypeScope="" ma:versionID="433ff0167edbe5aff8fe662bf0c2fad8">
  <xsd:schema xmlns:xsd="http://www.w3.org/2001/XMLSchema" xmlns:xs="http://www.w3.org/2001/XMLSchema" xmlns:p="http://schemas.microsoft.com/office/2006/metadata/properties" xmlns:ns2="8e4f8654-77c7-4328-ad7f-11db9037cf9c" xmlns:ns3="274cd28c-776a-437f-bd44-980800dcbe62" targetNamespace="http://schemas.microsoft.com/office/2006/metadata/properties" ma:root="true" ma:fieldsID="c7bbed9930e919e8818660e7e736fae9" ns2:_="" ns3:_="">
    <xsd:import namespace="8e4f8654-77c7-4328-ad7f-11db9037cf9c"/>
    <xsd:import namespace="274cd28c-776a-437f-bd44-980800dcbe62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4f8654-77c7-4328-ad7f-11db9037cf9c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3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37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3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4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4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cd28c-776a-437f-bd44-980800dcbe62" elementFormDefault="qualified">
    <xsd:import namespace="http://schemas.microsoft.com/office/2006/documentManagement/types"/>
    <xsd:import namespace="http://schemas.microsoft.com/office/infopath/2007/PartnerControls"/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8" nillable="true" ma:displayName="Taxonomy Catch All Column" ma:hidden="true" ma:list="{21c7dce5-198c-4259-a54d-078fa2d28607}" ma:internalName="TaxCatchAll" ma:showField="CatchAllData" ma:web="274cd28c-776a-437f-bd44-980800dcbe6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ChannelId xmlns="8e4f8654-77c7-4328-ad7f-11db9037cf9c" xsi:nil="true"/>
    <lcf76f155ced4ddcb4097134ff3c332f xmlns="8e4f8654-77c7-4328-ad7f-11db9037cf9c">
      <Terms xmlns="http://schemas.microsoft.com/office/infopath/2007/PartnerControls"/>
    </lcf76f155ced4ddcb4097134ff3c332f>
    <Self_Registration_Enabled xmlns="8e4f8654-77c7-4328-ad7f-11db9037cf9c" xsi:nil="true"/>
    <Invited_Students xmlns="8e4f8654-77c7-4328-ad7f-11db9037cf9c" xsi:nil="true"/>
    <Math_Settings xmlns="8e4f8654-77c7-4328-ad7f-11db9037cf9c" xsi:nil="true"/>
    <FolderType xmlns="8e4f8654-77c7-4328-ad7f-11db9037cf9c" xsi:nil="true"/>
    <Owner xmlns="8e4f8654-77c7-4328-ad7f-11db9037cf9c">
      <UserInfo>
        <DisplayName/>
        <AccountId xsi:nil="true"/>
        <AccountType/>
      </UserInfo>
    </Owner>
    <Teachers xmlns="8e4f8654-77c7-4328-ad7f-11db9037cf9c">
      <UserInfo>
        <DisplayName/>
        <AccountId xsi:nil="true"/>
        <AccountType/>
      </UserInfo>
    </Teachers>
    <Students xmlns="8e4f8654-77c7-4328-ad7f-11db9037cf9c">
      <UserInfo>
        <DisplayName/>
        <AccountId xsi:nil="true"/>
        <AccountType/>
      </UserInfo>
    </Students>
    <Student_Groups xmlns="8e4f8654-77c7-4328-ad7f-11db9037cf9c">
      <UserInfo>
        <DisplayName/>
        <AccountId xsi:nil="true"/>
        <AccountType/>
      </UserInfo>
    </Student_Groups>
    <TaxCatchAll xmlns="274cd28c-776a-437f-bd44-980800dcbe62" xsi:nil="true"/>
    <LMS_Mappings xmlns="8e4f8654-77c7-4328-ad7f-11db9037cf9c" xsi:nil="true"/>
    <IsNotebookLocked xmlns="8e4f8654-77c7-4328-ad7f-11db9037cf9c" xsi:nil="true"/>
    <NotebookType xmlns="8e4f8654-77c7-4328-ad7f-11db9037cf9c" xsi:nil="true"/>
    <CultureName xmlns="8e4f8654-77c7-4328-ad7f-11db9037cf9c" xsi:nil="true"/>
    <DefaultSectionNames xmlns="8e4f8654-77c7-4328-ad7f-11db9037cf9c" xsi:nil="true"/>
    <Is_Collaboration_Space_Locked xmlns="8e4f8654-77c7-4328-ad7f-11db9037cf9c" xsi:nil="true"/>
    <AppVersion xmlns="8e4f8654-77c7-4328-ad7f-11db9037cf9c" xsi:nil="true"/>
    <Invited_Teachers xmlns="8e4f8654-77c7-4328-ad7f-11db9037cf9c" xsi:nil="true"/>
    <Distribution_Groups xmlns="8e4f8654-77c7-4328-ad7f-11db9037cf9c" xsi:nil="true"/>
    <Templates xmlns="8e4f8654-77c7-4328-ad7f-11db9037cf9c" xsi:nil="true"/>
    <Has_Teacher_Only_SectionGroup xmlns="8e4f8654-77c7-4328-ad7f-11db9037cf9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0D9EA5-7F6F-4439-8C0B-7E05C28F90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4f8654-77c7-4328-ad7f-11db9037cf9c"/>
    <ds:schemaRef ds:uri="274cd28c-776a-437f-bd44-980800dcb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94DACE-6673-4851-851B-0A0D0618B277}">
  <ds:schemaRefs>
    <ds:schemaRef ds:uri="http://schemas.microsoft.com/office/2006/metadata/properties"/>
    <ds:schemaRef ds:uri="http://schemas.microsoft.com/office/infopath/2007/PartnerControls"/>
    <ds:schemaRef ds:uri="8e4f8654-77c7-4328-ad7f-11db9037cf9c"/>
    <ds:schemaRef ds:uri="274cd28c-776a-437f-bd44-980800dcbe62"/>
  </ds:schemaRefs>
</ds:datastoreItem>
</file>

<file path=customXml/itemProps3.xml><?xml version="1.0" encoding="utf-8"?>
<ds:datastoreItem xmlns:ds="http://schemas.openxmlformats.org/officeDocument/2006/customXml" ds:itemID="{74630541-D892-4F6B-92F1-2A1E0FF414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5</Words>
  <Characters>1739</Characters>
  <Application>Microsoft Office Word</Application>
  <DocSecurity>2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aar, Rob (UT-TNW)</dc:creator>
  <cp:keywords/>
  <dc:description/>
  <cp:lastModifiedBy>Riyas Mohamed  Peer Mohamed</cp:lastModifiedBy>
  <cp:revision>8</cp:revision>
  <dcterms:created xsi:type="dcterms:W3CDTF">2025-03-20T14:33:00Z</dcterms:created>
  <dcterms:modified xsi:type="dcterms:W3CDTF">2025-05-14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DFA1E3CFE1D4A950832B1A4A5EA8C</vt:lpwstr>
  </property>
  <property fmtid="{D5CDD505-2E9C-101B-9397-08002B2CF9AE}" pid="3" name="MediaServiceImageTags">
    <vt:lpwstr/>
  </property>
</Properties>
</file>